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20" w:type="dxa"/>
        <w:tblLook w:val="04A0" w:firstRow="1" w:lastRow="0" w:firstColumn="1" w:lastColumn="0" w:noHBand="0" w:noVBand="1"/>
      </w:tblPr>
      <w:tblGrid>
        <w:gridCol w:w="4419"/>
        <w:gridCol w:w="1151"/>
        <w:gridCol w:w="940"/>
        <w:gridCol w:w="1261"/>
        <w:gridCol w:w="1589"/>
      </w:tblGrid>
      <w:tr w:rsidR="007D3A57" w:rsidRPr="007D3A57" w14:paraId="7712D2EF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5C4A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ble S3. Volcano plot results T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69C1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2061" w14:textId="77777777" w:rsidR="007D3A57" w:rsidRPr="007D3A57" w:rsidRDefault="007D3A57" w:rsidP="007D3A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E81A" w14:textId="77777777" w:rsidR="007D3A57" w:rsidRPr="007D3A57" w:rsidRDefault="007D3A57" w:rsidP="007D3A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1680" w14:textId="77777777" w:rsidR="007D3A57" w:rsidRPr="007D3A57" w:rsidRDefault="007D3A57" w:rsidP="007D3A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3A57" w:rsidRPr="007D3A57" w14:paraId="08F095EF" w14:textId="77777777" w:rsidTr="007D3A57">
        <w:trPr>
          <w:trHeight w:val="290"/>
        </w:trPr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32200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ound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C1844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C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BC060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g2(FC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FC3EC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.ajusted</w:t>
            </w:r>
            <w:proofErr w:type="spellEnd"/>
            <w:proofErr w:type="gram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BEC2E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nusLOG10(p)</w:t>
            </w:r>
          </w:p>
        </w:tc>
      </w:tr>
      <w:tr w:rsidR="007D3A57" w:rsidRPr="007D3A57" w14:paraId="65DE3E2A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B7BC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tanoic acid, 3-methylbutyl 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6CD4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4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F070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10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B00F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1234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84</w:t>
            </w:r>
          </w:p>
        </w:tc>
      </w:tr>
      <w:tr w:rsidR="007D3A57" w:rsidRPr="007D3A57" w14:paraId="7A572852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B2F8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yl valerat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822D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C705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88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0061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5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62DA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452</w:t>
            </w:r>
          </w:p>
        </w:tc>
      </w:tr>
      <w:tr w:rsidR="007D3A57" w:rsidRPr="007D3A57" w14:paraId="501ADC1C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DDE7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dina-1(10),4-die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DA88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.5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77BC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01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4987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5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9EE8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452</w:t>
            </w:r>
          </w:p>
        </w:tc>
      </w:tr>
      <w:tr w:rsidR="007D3A57" w:rsidRPr="007D3A57" w14:paraId="7F841312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EFFF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ntanoic</w:t>
            </w:r>
            <w:proofErr w:type="spellEnd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, butyl es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E19A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4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B439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E265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8E-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27E9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818</w:t>
            </w:r>
          </w:p>
        </w:tc>
      </w:tr>
      <w:tr w:rsidR="007D3A57" w:rsidRPr="007D3A57" w14:paraId="04A411E8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9C71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ropanoic acid, ethyl </w:t>
            </w:r>
            <w:proofErr w:type="spellStart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5B1E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5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4CFE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6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5D80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6E-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DE4C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707</w:t>
            </w:r>
          </w:p>
        </w:tc>
      </w:tr>
      <w:tr w:rsidR="007D3A57" w:rsidRPr="007D3A57" w14:paraId="644EBB09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B458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Pentadece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5D3F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36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2C74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89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2DA3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7E-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BBB4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096</w:t>
            </w:r>
          </w:p>
        </w:tc>
      </w:tr>
      <w:tr w:rsidR="007D3A57" w:rsidRPr="007D3A57" w14:paraId="3A35C10D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2F85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tanoic acid, propyl es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E6B1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4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0B49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5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DA72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7E-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02AE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096</w:t>
            </w:r>
          </w:p>
        </w:tc>
      </w:tr>
      <w:tr w:rsidR="007D3A57" w:rsidRPr="007D3A57" w14:paraId="6DAC5E1C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E285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nzeneacetic</w:t>
            </w:r>
            <w:proofErr w:type="spellEnd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, ethyl </w:t>
            </w:r>
            <w:proofErr w:type="spellStart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D725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8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5D37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5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D85A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17E-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D894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096</w:t>
            </w:r>
          </w:p>
        </w:tc>
      </w:tr>
      <w:tr w:rsidR="007D3A57" w:rsidRPr="007D3A57" w14:paraId="52D5745C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48CB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-Tetradecano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4785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A6DC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02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3557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06E-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2857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431</w:t>
            </w:r>
          </w:p>
        </w:tc>
      </w:tr>
      <w:tr w:rsidR="007D3A57" w:rsidRPr="007D3A57" w14:paraId="0AD678C3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D6B2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ntanoic</w:t>
            </w:r>
            <w:proofErr w:type="spellEnd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, 4-methyl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4C60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2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ACF5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8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01AF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06E-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3F68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431</w:t>
            </w:r>
          </w:p>
        </w:tc>
      </w:tr>
      <w:tr w:rsidR="007D3A57" w:rsidRPr="007D3A57" w14:paraId="36BF5878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8D9B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ntanoic</w:t>
            </w:r>
            <w:proofErr w:type="spellEnd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, ethyl es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5910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8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87EB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5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F253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06E-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3D95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431</w:t>
            </w:r>
          </w:p>
        </w:tc>
      </w:tr>
      <w:tr w:rsidR="007D3A57" w:rsidRPr="007D3A57" w14:paraId="67A5E97F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B72D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vomentho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3367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0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F27F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0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EA8B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56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D2CD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059</w:t>
            </w:r>
          </w:p>
        </w:tc>
      </w:tr>
      <w:tr w:rsidR="007D3A57" w:rsidRPr="007D3A57" w14:paraId="61DAA73E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A3F9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Butanol, 3-methyl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6471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6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2CDA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58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6CF4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16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AA99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838</w:t>
            </w:r>
          </w:p>
        </w:tc>
      </w:tr>
      <w:tr w:rsidR="007D3A57" w:rsidRPr="007D3A57" w14:paraId="6197342C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D283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pae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AF07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44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654D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9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18EF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275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5A1F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6</w:t>
            </w:r>
          </w:p>
        </w:tc>
      </w:tr>
      <w:tr w:rsidR="007D3A57" w:rsidRPr="007D3A57" w14:paraId="64660363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5ED2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Tetracose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41CE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2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596D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10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6484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951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0574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214</w:t>
            </w:r>
          </w:p>
        </w:tc>
      </w:tr>
      <w:tr w:rsidR="007D3A57" w:rsidRPr="007D3A57" w14:paraId="1C5D2924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DB69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nzenepropanoic</w:t>
            </w:r>
            <w:proofErr w:type="spellEnd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, ethyl 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1AF1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7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7A8C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2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3562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951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D95B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214</w:t>
            </w:r>
          </w:p>
        </w:tc>
      </w:tr>
      <w:tr w:rsidR="007D3A57" w:rsidRPr="007D3A57" w14:paraId="0BE093D6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FC95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ntanoic</w:t>
            </w:r>
            <w:proofErr w:type="spellEnd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A3F0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2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16CA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0CBC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951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81D4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0214</w:t>
            </w:r>
          </w:p>
        </w:tc>
      </w:tr>
      <w:tr w:rsidR="007D3A57" w:rsidRPr="007D3A57" w14:paraId="701B21ED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28D9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-)-beta-Pine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D7D5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9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FFC3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8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BF91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11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14E4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541</w:t>
            </w:r>
          </w:p>
        </w:tc>
      </w:tr>
      <w:tr w:rsidR="007D3A57" w:rsidRPr="007D3A57" w14:paraId="40D96749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7CA7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tanoic acid, ethyl es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0C46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8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D211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1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9A95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11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401D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541</w:t>
            </w:r>
          </w:p>
        </w:tc>
      </w:tr>
      <w:tr w:rsidR="007D3A57" w:rsidRPr="007D3A57" w14:paraId="752A6CF6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31AF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,5-Dihydroxybenzaldehyde, 2T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026E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9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198A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32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AC55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36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139E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653</w:t>
            </w:r>
          </w:p>
        </w:tc>
      </w:tr>
      <w:tr w:rsidR="007D3A57" w:rsidRPr="007D3A57" w14:paraId="55C6C139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0E07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ntadeca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1BB4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2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974A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42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D5FC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2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182A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511</w:t>
            </w:r>
          </w:p>
        </w:tc>
      </w:tr>
      <w:tr w:rsidR="007D3A57" w:rsidRPr="007D3A57" w14:paraId="0FBB961A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89DD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-Care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BB2D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2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89A8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1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E9D8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41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C807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175</w:t>
            </w:r>
          </w:p>
        </w:tc>
      </w:tr>
      <w:tr w:rsidR="007D3A57" w:rsidRPr="007D3A57" w14:paraId="2F1C9F78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29F4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yophylle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4C8F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8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D865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7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A1B6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41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A93E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175</w:t>
            </w:r>
          </w:p>
        </w:tc>
      </w:tr>
      <w:tr w:rsidR="007D3A57" w:rsidRPr="007D3A57" w14:paraId="5AD7961C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8074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tanoic acid, pentyl es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D561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5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D22A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83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6CA0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78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0806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553</w:t>
            </w:r>
          </w:p>
        </w:tc>
      </w:tr>
      <w:tr w:rsidR="007D3A57" w:rsidRPr="007D3A57" w14:paraId="21A01BD2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9866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ntanoic</w:t>
            </w:r>
            <w:proofErr w:type="spellEnd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, pentyl es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4DEE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8B3D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51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6C97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78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B6FF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553</w:t>
            </w:r>
          </w:p>
        </w:tc>
      </w:tr>
      <w:tr w:rsidR="007D3A57" w:rsidRPr="007D3A57" w14:paraId="40738B71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1032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uran, 3-(4-methyl-3-pentenyl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1DE3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4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717E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07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DB6C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78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8065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553</w:t>
            </w:r>
          </w:p>
        </w:tc>
      </w:tr>
      <w:tr w:rsidR="007D3A57" w:rsidRPr="007D3A57" w14:paraId="7A587A4D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4558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tanoic acid, butyl es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0BE5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8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429B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1C3B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78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012A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553</w:t>
            </w:r>
          </w:p>
        </w:tc>
      </w:tr>
      <w:tr w:rsidR="007D3A57" w:rsidRPr="007D3A57" w14:paraId="748C5F16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D835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itral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2305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.2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78BD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7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E9A9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78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F41B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553</w:t>
            </w:r>
          </w:p>
        </w:tc>
      </w:tr>
      <w:tr w:rsidR="007D3A57" w:rsidRPr="007D3A57" w14:paraId="7FD8B076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C06F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utanoic acid, 2-methyl-, </w:t>
            </w:r>
            <w:proofErr w:type="spellStart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th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3C76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0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6869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21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736B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78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793C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553</w:t>
            </w:r>
          </w:p>
        </w:tc>
      </w:tr>
      <w:tr w:rsidR="007D3A57" w:rsidRPr="007D3A57" w14:paraId="49B9E8D3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8B84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ntanoic</w:t>
            </w:r>
            <w:proofErr w:type="spellEnd"/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, propyl es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091E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3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8649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8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75D1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78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777E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553</w:t>
            </w:r>
          </w:p>
        </w:tc>
      </w:tr>
      <w:tr w:rsidR="007D3A57" w:rsidRPr="007D3A57" w14:paraId="3F4EE15C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CE80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tanoic acid, 2-methyl-, pro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FB43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8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0F6F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89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E3DA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78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E376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553</w:t>
            </w:r>
          </w:p>
        </w:tc>
      </w:tr>
      <w:tr w:rsidR="007D3A57" w:rsidRPr="007D3A57" w14:paraId="6782125D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68CD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-Butanol, 2-methyl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6D45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1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C004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50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2C06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78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C277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553</w:t>
            </w:r>
          </w:p>
        </w:tc>
      </w:tr>
      <w:tr w:rsidR="007D3A57" w:rsidRPr="007D3A57" w14:paraId="09B23C35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7067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-Nonenal, (E)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C123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2B83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38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2B97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14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0205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028</w:t>
            </w:r>
          </w:p>
        </w:tc>
      </w:tr>
      <w:tr w:rsidR="007D3A57" w:rsidRPr="007D3A57" w14:paraId="0B4DD35E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8530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tradeca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444C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0AD9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0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0EC2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3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FFD8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707</w:t>
            </w:r>
          </w:p>
        </w:tc>
      </w:tr>
      <w:tr w:rsidR="007D3A57" w:rsidRPr="007D3A57" w14:paraId="7613F275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8514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-Decanoic ac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387E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4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06A6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6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F614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1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4D23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543</w:t>
            </w:r>
          </w:p>
        </w:tc>
      </w:tr>
      <w:tr w:rsidR="007D3A57" w:rsidRPr="007D3A57" w14:paraId="3A62307A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5BED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-Pentadecano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82D0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9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5F2C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3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ED55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1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A141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543</w:t>
            </w:r>
          </w:p>
        </w:tc>
      </w:tr>
      <w:tr w:rsidR="007D3A57" w:rsidRPr="007D3A57" w14:paraId="3900443F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8785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E)-Tetradec-2-en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D2EE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8.2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D798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1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A19C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00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AAC7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225</w:t>
            </w:r>
          </w:p>
        </w:tc>
      </w:tr>
      <w:tr w:rsidR="007D3A57" w:rsidRPr="007D3A57" w14:paraId="11FD1CFD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0851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2-Hexadecano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E6B0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6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D0EA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15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9F43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00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A9BA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225</w:t>
            </w:r>
          </w:p>
        </w:tc>
      </w:tr>
      <w:tr w:rsidR="007D3A57" w:rsidRPr="007D3A57" w14:paraId="6C430D91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D646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ptanoic acid, ethyl es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1664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E7CD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75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656A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00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40FD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225</w:t>
            </w:r>
          </w:p>
        </w:tc>
      </w:tr>
      <w:tr w:rsidR="007D3A57" w:rsidRPr="007D3A57" w14:paraId="726AF681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547B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-Pentano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E699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88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5558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6.81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020A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46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F0C8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605</w:t>
            </w:r>
          </w:p>
        </w:tc>
      </w:tr>
      <w:tr w:rsidR="007D3A57" w:rsidRPr="007D3A57" w14:paraId="6A920CAC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A881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methyl trisulfi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173C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38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1F62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51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AA20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46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57F5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605</w:t>
            </w:r>
          </w:p>
        </w:tc>
      </w:tr>
      <w:tr w:rsidR="007D3A57" w:rsidRPr="007D3A57" w14:paraId="4084E04A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04F0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etophenone, 4'-amino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5EF4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40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828C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96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E869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46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DCC9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605</w:t>
            </w:r>
          </w:p>
        </w:tc>
      </w:tr>
      <w:tr w:rsidR="007D3A57" w:rsidRPr="007D3A57" w14:paraId="551A584F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457C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-Hexadecene, 3,7,11,15-tetra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6E47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9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7788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18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58CC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46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7362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605</w:t>
            </w:r>
          </w:p>
        </w:tc>
      </w:tr>
      <w:tr w:rsidR="007D3A57" w:rsidRPr="007D3A57" w14:paraId="35913AE8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A324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ma-Terpine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911F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6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FB40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8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8770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46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AE93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605</w:t>
            </w:r>
          </w:p>
        </w:tc>
      </w:tr>
      <w:tr w:rsidR="007D3A57" w:rsidRPr="007D3A57" w14:paraId="1FAED6B2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B9A3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-Limone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7683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4053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ADF4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14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68F2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827</w:t>
            </w:r>
          </w:p>
        </w:tc>
      </w:tr>
      <w:tr w:rsidR="007D3A57" w:rsidRPr="007D3A57" w14:paraId="52D7B2CF" w14:textId="77777777" w:rsidTr="007D3A57">
        <w:trPr>
          <w:trHeight w:val="29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28C8" w14:textId="77777777" w:rsidR="007D3A57" w:rsidRPr="007D3A57" w:rsidRDefault="007D3A57" w:rsidP="007D3A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yl Isobutyl Keto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4A62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11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879C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7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6F2B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BC6E" w14:textId="77777777" w:rsidR="007D3A57" w:rsidRPr="007D3A57" w:rsidRDefault="007D3A57" w:rsidP="007D3A5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D3A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497</w:t>
            </w:r>
          </w:p>
        </w:tc>
      </w:tr>
    </w:tbl>
    <w:p w14:paraId="59D0947A" w14:textId="77777777" w:rsidR="000B4AE7" w:rsidRDefault="000B4AE7"/>
    <w:sectPr w:rsidR="000B4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A57"/>
    <w:rsid w:val="000B4AE7"/>
    <w:rsid w:val="007D3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59034"/>
  <w15:chartTrackingRefBased/>
  <w15:docId w15:val="{3744C84A-BB1C-4463-A707-4A342FCD0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41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oudaki Olga</dc:creator>
  <cp:keywords/>
  <dc:description/>
  <cp:lastModifiedBy>Nikoloudaki Olga</cp:lastModifiedBy>
  <cp:revision>1</cp:revision>
  <dcterms:created xsi:type="dcterms:W3CDTF">2024-02-09T10:10:00Z</dcterms:created>
  <dcterms:modified xsi:type="dcterms:W3CDTF">2024-02-09T10:11:00Z</dcterms:modified>
</cp:coreProperties>
</file>